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150"/>
        <w:tblW w:w="25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406"/>
        <w:gridCol w:w="11198"/>
      </w:tblGrid>
      <w:tr w:rsidR="00B00DD7" w:rsidRPr="00946ED8" w14:paraId="5FAF4223" w14:textId="77777777" w:rsidTr="00C03E94">
        <w:trPr>
          <w:gridAfter w:val="1"/>
          <w:wAfter w:w="11198" w:type="dxa"/>
        </w:trPr>
        <w:tc>
          <w:tcPr>
            <w:tcW w:w="13958" w:type="dxa"/>
            <w:gridSpan w:val="2"/>
            <w:tcBorders>
              <w:bottom w:val="single" w:sz="4" w:space="0" w:color="auto"/>
            </w:tcBorders>
          </w:tcPr>
          <w:p w14:paraId="26993C69" w14:textId="3D61FDF6" w:rsidR="00B00DD7" w:rsidRPr="00946ED8" w:rsidRDefault="000D08C0" w:rsidP="0079254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upplementary </w:t>
            </w:r>
            <w:r w:rsidR="00B00DD7"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2</w:t>
            </w:r>
            <w:r w:rsidR="00B00DD7" w:rsidRPr="00946ED8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="00B00DD7"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="00B00DD7"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search strategy for Chinese databases.</w:t>
            </w:r>
          </w:p>
        </w:tc>
      </w:tr>
      <w:tr w:rsidR="00B00DD7" w:rsidRPr="00946ED8" w14:paraId="2B6A259C" w14:textId="77777777" w:rsidTr="00C03E9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189292E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Pr="00946ED8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</w:rPr>
              <w:t>atabase</w:t>
            </w:r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65FDBC33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trategy</w:t>
            </w:r>
          </w:p>
        </w:tc>
        <w:tc>
          <w:tcPr>
            <w:tcW w:w="11198" w:type="dxa"/>
          </w:tcPr>
          <w:p w14:paraId="5229DF58" w14:textId="77777777" w:rsidR="00B00DD7" w:rsidRPr="00946ED8" w:rsidRDefault="00B00DD7" w:rsidP="00792542">
            <w:pPr>
              <w:spacing w:line="360" w:lineRule="auto"/>
            </w:pPr>
          </w:p>
        </w:tc>
      </w:tr>
      <w:tr w:rsidR="00B00DD7" w:rsidRPr="00946ED8" w14:paraId="0F89E6C3" w14:textId="77777777" w:rsidTr="00C03E94">
        <w:trPr>
          <w:gridAfter w:val="1"/>
          <w:wAfter w:w="11198" w:type="dxa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231A81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CNKI</w:t>
            </w:r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6609583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(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肿瘤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非小细胞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) AND (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艾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电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头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三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腹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梅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火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拔罐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肤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内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敷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埋线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注射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 OR SU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经皮穴位电刺激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) AND (TKA=’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随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’)</w:t>
            </w:r>
          </w:p>
        </w:tc>
      </w:tr>
      <w:tr w:rsidR="00B00DD7" w:rsidRPr="00946ED8" w14:paraId="52F5EB96" w14:textId="77777777" w:rsidTr="00C03E94">
        <w:trPr>
          <w:gridAfter w:val="1"/>
          <w:wAfter w:w="11198" w:type="dxa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86683D5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Wangfang</w:t>
            </w:r>
            <w:proofErr w:type="spellEnd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ata</w:t>
            </w:r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4FDC56AC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(((((((((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敷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埋线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注射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经皮穴位电刺激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) OR (((((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腹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梅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火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拔罐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肤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)) OR (((((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头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三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内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)) OR (((((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艾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主题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电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))) AND (((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题名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题名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肿瘤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题名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非小细胞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)) AND 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题名或关键词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随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00DD7" w:rsidRPr="00946ED8" w14:paraId="74D7DF1C" w14:textId="77777777" w:rsidTr="00C03E94">
        <w:trPr>
          <w:gridAfter w:val="1"/>
          <w:wAfter w:w="11198" w:type="dxa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5BB0EF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VIP</w:t>
            </w:r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3B9F99B1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=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肿瘤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小细胞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非小细胞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 AND M=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艾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电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头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三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腹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梅花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火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拔罐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肤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皮内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敷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埋线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注射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经皮穴位电刺激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 AND M=(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随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00DD7" w:rsidRPr="00946ED8" w14:paraId="48F109B1" w14:textId="77777777" w:rsidTr="00C03E94">
        <w:trPr>
          <w:gridAfter w:val="1"/>
          <w:wAfter w:w="11198" w:type="dxa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971DC6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>Sinomed</w:t>
            </w:r>
            <w:proofErr w:type="spellEnd"/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785DFE48" w14:textId="77777777" w:rsidR="00B00DD7" w:rsidRPr="00946ED8" w:rsidRDefault="00B00DD7" w:rsidP="0079254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(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随机对照试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AND (((((((((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温针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处方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太乙针灸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研究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灸效应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针刺穴位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阿是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电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灸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头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耳针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刺血疗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贴敷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穴位埋线结扎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 AND (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肿瘤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肺肿瘤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小细胞肺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非小细胞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癌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非小细胞肺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不加权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扩展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</w:tbl>
    <w:p w14:paraId="5A7BB797" w14:textId="1259ED04" w:rsidR="00946ED8" w:rsidRDefault="00946ED8" w:rsidP="00B93F72">
      <w:pPr>
        <w:rPr>
          <w:sz w:val="21"/>
          <w:szCs w:val="21"/>
        </w:rPr>
      </w:pPr>
    </w:p>
    <w:sectPr w:rsidR="00946ED8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12997"/>
    <w:rsid w:val="0042184B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93F72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20T09:29:00Z</dcterms:created>
  <dcterms:modified xsi:type="dcterms:W3CDTF">2022-08-20T09:29:00Z</dcterms:modified>
</cp:coreProperties>
</file>